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729" w:type="dxa"/>
        <w:tblInd w:w="221" w:type="dxa"/>
        <w:tblLayout w:type="fixed"/>
        <w:tblLook w:val="04A0" w:firstRow="1" w:lastRow="0" w:firstColumn="1" w:lastColumn="0" w:noHBand="0" w:noVBand="1"/>
      </w:tblPr>
      <w:tblGrid>
        <w:gridCol w:w="1482"/>
        <w:gridCol w:w="2980"/>
        <w:gridCol w:w="3205"/>
        <w:gridCol w:w="2062"/>
      </w:tblGrid>
      <w:tr w:rsidR="008B031F" w:rsidRPr="00702AF3" w:rsidTr="00D920A5">
        <w:tc>
          <w:tcPr>
            <w:tcW w:w="1482" w:type="dxa"/>
          </w:tcPr>
          <w:p w:rsidR="0026677F" w:rsidRPr="00702AF3" w:rsidRDefault="008B031F" w:rsidP="00D920A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>Transcript</w:t>
            </w:r>
          </w:p>
        </w:tc>
        <w:tc>
          <w:tcPr>
            <w:tcW w:w="2980" w:type="dxa"/>
          </w:tcPr>
          <w:p w:rsidR="0026677F" w:rsidRPr="00702AF3" w:rsidRDefault="00D920A5" w:rsidP="00D920A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>Primer f</w:t>
            </w:r>
            <w:r w:rsidR="00693697" w:rsidRPr="00702A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>orward</w:t>
            </w:r>
            <w:r w:rsidR="0026677F" w:rsidRPr="00702A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 xml:space="preserve"> (5´-3´)</w:t>
            </w:r>
          </w:p>
        </w:tc>
        <w:tc>
          <w:tcPr>
            <w:tcW w:w="3205" w:type="dxa"/>
          </w:tcPr>
          <w:p w:rsidR="0026677F" w:rsidRPr="00702AF3" w:rsidRDefault="00D920A5" w:rsidP="00D920A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>Primer r</w:t>
            </w:r>
            <w:r w:rsidR="00693697" w:rsidRPr="00702A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>e</w:t>
            </w:r>
            <w:r w:rsidR="0026677F" w:rsidRPr="00702A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>v</w:t>
            </w:r>
            <w:r w:rsidR="00693697" w:rsidRPr="00702A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>erse</w:t>
            </w:r>
            <w:r w:rsidR="0026677F" w:rsidRPr="00702A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AR"/>
              </w:rPr>
              <w:t xml:space="preserve"> (5´-3´)</w:t>
            </w:r>
          </w:p>
        </w:tc>
        <w:tc>
          <w:tcPr>
            <w:tcW w:w="2062" w:type="dxa"/>
          </w:tcPr>
          <w:p w:rsidR="0026677F" w:rsidRPr="00702AF3" w:rsidRDefault="0026677F" w:rsidP="00D920A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02AF3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mplicon length (bp)</w:t>
            </w:r>
          </w:p>
        </w:tc>
      </w:tr>
      <w:tr w:rsidR="008B031F" w:rsidRPr="00702AF3" w:rsidTr="00D920A5">
        <w:tc>
          <w:tcPr>
            <w:tcW w:w="1482" w:type="dxa"/>
          </w:tcPr>
          <w:p w:rsidR="0026677F" w:rsidRPr="00702AF3" w:rsidRDefault="00693697" w:rsidP="00D920A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  <w:t>β-Actin</w:t>
            </w:r>
          </w:p>
        </w:tc>
        <w:tc>
          <w:tcPr>
            <w:tcW w:w="2980" w:type="dxa"/>
          </w:tcPr>
          <w:p w:rsidR="0026677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CTCTGGCAGAACAACTGGTATC</w:t>
            </w:r>
          </w:p>
        </w:tc>
        <w:tc>
          <w:tcPr>
            <w:tcW w:w="3205" w:type="dxa"/>
          </w:tcPr>
          <w:p w:rsidR="0026677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GCCAAGTCCAAACGAAGAATTG</w:t>
            </w:r>
          </w:p>
        </w:tc>
        <w:tc>
          <w:tcPr>
            <w:tcW w:w="2062" w:type="dxa"/>
          </w:tcPr>
          <w:p w:rsidR="0026677F" w:rsidRPr="00702AF3" w:rsidRDefault="00702AF3" w:rsidP="00D920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2AF3">
              <w:rPr>
                <w:rFonts w:ascii="Calibri" w:hAnsi="Calibri" w:cs="Calibri"/>
                <w:sz w:val="20"/>
                <w:szCs w:val="20"/>
                <w:lang w:val="en-US"/>
              </w:rPr>
              <w:t>111</w:t>
            </w:r>
          </w:p>
        </w:tc>
      </w:tr>
      <w:tr w:rsidR="008B031F" w:rsidRPr="00702AF3" w:rsidTr="00D920A5">
        <w:tc>
          <w:tcPr>
            <w:tcW w:w="1482" w:type="dxa"/>
          </w:tcPr>
          <w:p w:rsidR="0026677F" w:rsidRPr="00702AF3" w:rsidRDefault="00693697" w:rsidP="00D920A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  <w:t>α-Tubulin</w:t>
            </w:r>
          </w:p>
        </w:tc>
        <w:tc>
          <w:tcPr>
            <w:tcW w:w="2980" w:type="dxa"/>
          </w:tcPr>
          <w:p w:rsidR="0026677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CAGACTGTGCTTTCATGGTAGA</w:t>
            </w:r>
          </w:p>
        </w:tc>
        <w:tc>
          <w:tcPr>
            <w:tcW w:w="3205" w:type="dxa"/>
          </w:tcPr>
          <w:p w:rsidR="0026677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CTGCCCTATCAGTCTGTTCAAG</w:t>
            </w:r>
          </w:p>
        </w:tc>
        <w:tc>
          <w:tcPr>
            <w:tcW w:w="2062" w:type="dxa"/>
          </w:tcPr>
          <w:p w:rsidR="0026677F" w:rsidRPr="00702AF3" w:rsidRDefault="00702AF3" w:rsidP="00D920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2AF3">
              <w:rPr>
                <w:rFonts w:ascii="Calibri" w:hAnsi="Calibri" w:cs="Calibri"/>
                <w:sz w:val="20"/>
                <w:szCs w:val="20"/>
                <w:lang w:val="en-US"/>
              </w:rPr>
              <w:t>107</w:t>
            </w:r>
          </w:p>
        </w:tc>
      </w:tr>
      <w:tr w:rsidR="008B031F" w:rsidRPr="00702AF3" w:rsidTr="00D920A5">
        <w:tc>
          <w:tcPr>
            <w:tcW w:w="1482" w:type="dxa"/>
          </w:tcPr>
          <w:p w:rsidR="0026677F" w:rsidRPr="00702AF3" w:rsidRDefault="00693697" w:rsidP="00D920A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  <w:t>G6PDH</w:t>
            </w:r>
          </w:p>
        </w:tc>
        <w:tc>
          <w:tcPr>
            <w:tcW w:w="2980" w:type="dxa"/>
          </w:tcPr>
          <w:p w:rsidR="0026677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GGGACGTGGCGGTTATTT</w:t>
            </w:r>
          </w:p>
        </w:tc>
        <w:tc>
          <w:tcPr>
            <w:tcW w:w="3205" w:type="dxa"/>
          </w:tcPr>
          <w:p w:rsidR="0026677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TTTCCATGGCAACAAGACTTA</w:t>
            </w:r>
          </w:p>
        </w:tc>
        <w:tc>
          <w:tcPr>
            <w:tcW w:w="2062" w:type="dxa"/>
          </w:tcPr>
          <w:p w:rsidR="0026677F" w:rsidRPr="00702AF3" w:rsidRDefault="00702AF3" w:rsidP="00D920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2AF3">
              <w:rPr>
                <w:rFonts w:ascii="Calibri" w:hAnsi="Calibri" w:cs="Calibri"/>
                <w:sz w:val="20"/>
                <w:szCs w:val="20"/>
                <w:lang w:val="en-US"/>
              </w:rPr>
              <w:t>92</w:t>
            </w:r>
          </w:p>
        </w:tc>
      </w:tr>
      <w:tr w:rsidR="008B031F" w:rsidRPr="00702AF3" w:rsidTr="00D920A5">
        <w:tc>
          <w:tcPr>
            <w:tcW w:w="1482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  <w:t>TRIINF_GST_10</w:t>
            </w:r>
          </w:p>
        </w:tc>
        <w:tc>
          <w:tcPr>
            <w:tcW w:w="2980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GCCGTGCTATTGCAACTTAC</w:t>
            </w:r>
          </w:p>
        </w:tc>
        <w:tc>
          <w:tcPr>
            <w:tcW w:w="3205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CTGATCCACGATGGCTTTCT</w:t>
            </w:r>
          </w:p>
        </w:tc>
        <w:tc>
          <w:tcPr>
            <w:tcW w:w="2062" w:type="dxa"/>
          </w:tcPr>
          <w:p w:rsidR="008B031F" w:rsidRPr="00702AF3" w:rsidRDefault="00D920A5" w:rsidP="00D920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2</w:t>
            </w:r>
          </w:p>
        </w:tc>
      </w:tr>
      <w:tr w:rsidR="008B031F" w:rsidRPr="00702AF3" w:rsidTr="00D920A5">
        <w:tc>
          <w:tcPr>
            <w:tcW w:w="1482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  <w:t>TRIIN_CYP4_22</w:t>
            </w:r>
          </w:p>
        </w:tc>
        <w:tc>
          <w:tcPr>
            <w:tcW w:w="2980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CGTACGCCTATATACCATTCAGC</w:t>
            </w:r>
          </w:p>
        </w:tc>
        <w:tc>
          <w:tcPr>
            <w:tcW w:w="3205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CTCAGTATTGTAGAGAGGACAACTTT</w:t>
            </w:r>
          </w:p>
        </w:tc>
        <w:tc>
          <w:tcPr>
            <w:tcW w:w="2062" w:type="dxa"/>
          </w:tcPr>
          <w:p w:rsidR="008B031F" w:rsidRPr="00702AF3" w:rsidRDefault="00D920A5" w:rsidP="00D920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7</w:t>
            </w:r>
          </w:p>
        </w:tc>
      </w:tr>
      <w:tr w:rsidR="008B031F" w:rsidRPr="00702AF3" w:rsidTr="00D920A5">
        <w:tc>
          <w:tcPr>
            <w:tcW w:w="1482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es-AR"/>
              </w:rPr>
              <w:t>TRIINF_CCE_16</w:t>
            </w:r>
          </w:p>
        </w:tc>
        <w:tc>
          <w:tcPr>
            <w:tcW w:w="2980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CCAGAATACGTTACGGTAAACCTC</w:t>
            </w:r>
          </w:p>
        </w:tc>
        <w:tc>
          <w:tcPr>
            <w:tcW w:w="3205" w:type="dxa"/>
          </w:tcPr>
          <w:p w:rsidR="008B031F" w:rsidRPr="00702AF3" w:rsidRDefault="008B031F" w:rsidP="00D920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</w:pPr>
            <w:r w:rsidRPr="00702A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AR"/>
              </w:rPr>
              <w:t>GTTGCATCTAATACTTTCTTCCAAGG</w:t>
            </w:r>
          </w:p>
        </w:tc>
        <w:tc>
          <w:tcPr>
            <w:tcW w:w="2062" w:type="dxa"/>
          </w:tcPr>
          <w:p w:rsidR="008B031F" w:rsidRPr="00702AF3" w:rsidRDefault="00D920A5" w:rsidP="00D920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1</w:t>
            </w:r>
          </w:p>
        </w:tc>
      </w:tr>
    </w:tbl>
    <w:p w:rsidR="004F4EC5" w:rsidRPr="00523A77" w:rsidRDefault="004F4EC5">
      <w:pPr>
        <w:rPr>
          <w:sz w:val="16"/>
          <w:szCs w:val="16"/>
        </w:rPr>
      </w:pPr>
      <w:bookmarkStart w:id="0" w:name="_GoBack"/>
      <w:bookmarkEnd w:id="0"/>
    </w:p>
    <w:sectPr w:rsidR="004F4EC5" w:rsidRPr="00523A77" w:rsidSect="00D920A5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23A77"/>
    <w:rsid w:val="00077AE1"/>
    <w:rsid w:val="001C0329"/>
    <w:rsid w:val="0026677F"/>
    <w:rsid w:val="00465B4B"/>
    <w:rsid w:val="0049481B"/>
    <w:rsid w:val="004F4EC5"/>
    <w:rsid w:val="00523A77"/>
    <w:rsid w:val="00693697"/>
    <w:rsid w:val="00702AF3"/>
    <w:rsid w:val="00805806"/>
    <w:rsid w:val="008B031F"/>
    <w:rsid w:val="00D3390B"/>
    <w:rsid w:val="00D9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90B"/>
    <w:pPr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unhideWhenUsed/>
    <w:rsid w:val="00266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la</dc:creator>
  <cp:lastModifiedBy>Jose Manuel Latorre Estivalis</cp:lastModifiedBy>
  <cp:revision>7</cp:revision>
  <dcterms:created xsi:type="dcterms:W3CDTF">2016-09-28T15:51:00Z</dcterms:created>
  <dcterms:modified xsi:type="dcterms:W3CDTF">2017-01-04T18:17:00Z</dcterms:modified>
</cp:coreProperties>
</file>